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7298F5" w14:textId="23AE3F32" w:rsidR="00EF76D6" w:rsidRPr="00EF76D6" w:rsidRDefault="009D7CA2" w:rsidP="00EF76D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D7CA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3: </w:t>
      </w:r>
      <w:r w:rsidR="00352BEA" w:rsidRPr="00352BEA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</w:t>
      </w:r>
      <w:r w:rsidR="00EF76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67F4C" w:rsidRPr="00B67F4C">
        <w:rPr>
          <w:rFonts w:ascii="Times New Roman" w:hAnsi="Times New Roman" w:cs="Times New Roman"/>
          <w:sz w:val="24"/>
          <w:szCs w:val="24"/>
          <w:lang w:val="en-US"/>
        </w:rPr>
        <w:t>Sensitivity analysis of sand</w:t>
      </w:r>
      <w:r w:rsidR="005C31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67F4C" w:rsidRPr="00B67F4C">
        <w:rPr>
          <w:rFonts w:ascii="Times New Roman" w:hAnsi="Times New Roman" w:cs="Times New Roman"/>
          <w:sz w:val="24"/>
          <w:szCs w:val="24"/>
          <w:lang w:val="en-US"/>
        </w:rPr>
        <w:t>fly abundance in relation to accumulated deforestation, deforestation timeline, and their interaction, estimated separately for July 2022 and July 2024</w:t>
      </w:r>
    </w:p>
    <w:tbl>
      <w:tblPr>
        <w:tblStyle w:val="Tabelacomgrad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8"/>
        <w:gridCol w:w="1371"/>
        <w:gridCol w:w="1495"/>
        <w:gridCol w:w="1413"/>
        <w:gridCol w:w="1373"/>
        <w:gridCol w:w="1495"/>
        <w:gridCol w:w="1411"/>
      </w:tblGrid>
      <w:tr w:rsidR="001B0EE8" w:rsidRPr="001B0EE8" w14:paraId="437944BC" w14:textId="77777777" w:rsidTr="001B0EE8"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</w:tcPr>
          <w:p w14:paraId="36D4266C" w14:textId="685764EC" w:rsidR="00B67F4C" w:rsidRPr="001B0EE8" w:rsidRDefault="00B67F4C" w:rsidP="00B67F4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0E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variate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</w:tcPr>
          <w:p w14:paraId="03D2BD9A" w14:textId="482E12B2" w:rsidR="00B67F4C" w:rsidRPr="001B0EE8" w:rsidRDefault="00B67F4C" w:rsidP="00B67F4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0E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sterior mean (2022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46C0718B" w14:textId="1469DE37" w:rsidR="00B67F4C" w:rsidRPr="001B0EE8" w:rsidRDefault="00B67F4C" w:rsidP="00B67F4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0E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redible interval (2022)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14:paraId="5FD0CEF7" w14:textId="65139EC1" w:rsidR="00B67F4C" w:rsidRPr="001B0EE8" w:rsidRDefault="00B67F4C" w:rsidP="00B67F4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0E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Bayesian </w:t>
            </w:r>
            <w:r w:rsidR="0046409E" w:rsidRPr="0046409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1B0E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value (2022)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68A0C207" w14:textId="49EB0F3E" w:rsidR="00B67F4C" w:rsidRPr="001B0EE8" w:rsidRDefault="00B67F4C" w:rsidP="00B67F4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0E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sterior mean (2024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7A4080BF" w14:textId="034A37FE" w:rsidR="00B67F4C" w:rsidRPr="001B0EE8" w:rsidRDefault="00B67F4C" w:rsidP="00B67F4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0E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redible interval (2024)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17982968" w14:textId="65844A27" w:rsidR="00B67F4C" w:rsidRPr="001B0EE8" w:rsidRDefault="00B67F4C" w:rsidP="00B67F4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B0E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Bayesian </w:t>
            </w:r>
            <w:r w:rsidR="0046409E" w:rsidRPr="0046409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1B0E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value (2024)</w:t>
            </w:r>
          </w:p>
        </w:tc>
      </w:tr>
      <w:tr w:rsidR="001B0EE8" w:rsidRPr="001B0EE8" w14:paraId="3C17D748" w14:textId="77777777" w:rsidTr="001B0EE8">
        <w:tc>
          <w:tcPr>
            <w:tcW w:w="912" w:type="pct"/>
            <w:tcBorders>
              <w:top w:val="single" w:sz="4" w:space="0" w:color="auto"/>
            </w:tcBorders>
          </w:tcPr>
          <w:p w14:paraId="1E4EC4DA" w14:textId="2F43B883" w:rsidR="00352BEA" w:rsidRPr="001B0EE8" w:rsidRDefault="00352BEA" w:rsidP="00352BE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0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umulated deforestation (</w:t>
            </w:r>
            <w:proofErr w:type="spellStart"/>
            <w:r w:rsidRPr="001B0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Def</w:t>
            </w:r>
            <w:proofErr w:type="spellEnd"/>
            <w:r w:rsidRPr="001B0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55" w:type="pct"/>
            <w:tcBorders>
              <w:top w:val="single" w:sz="4" w:space="0" w:color="auto"/>
            </w:tcBorders>
          </w:tcPr>
          <w:p w14:paraId="4EE2AFE4" w14:textId="7CA43632" w:rsidR="00352BEA" w:rsidRPr="001B0EE8" w:rsidRDefault="00B67F4C" w:rsidP="00352BE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0E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85548B" w:rsidRPr="001B0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Pr="001B0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6982AFB8" w14:textId="0854DFEB" w:rsidR="00352BEA" w:rsidRPr="001B0EE8" w:rsidRDefault="00B67F4C" w:rsidP="00352BE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0E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85548B" w:rsidRPr="001B0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</w:t>
            </w:r>
            <w:r w:rsidRPr="001B0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</w:t>
            </w:r>
            <w:r w:rsidR="0085548B" w:rsidRPr="001B0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43</w:t>
            </w:r>
          </w:p>
        </w:tc>
        <w:tc>
          <w:tcPr>
            <w:tcW w:w="675" w:type="pct"/>
            <w:tcBorders>
              <w:top w:val="single" w:sz="4" w:space="0" w:color="auto"/>
            </w:tcBorders>
          </w:tcPr>
          <w:p w14:paraId="559C0347" w14:textId="137B91EA" w:rsidR="00352BEA" w:rsidRPr="001B0EE8" w:rsidRDefault="0085548B" w:rsidP="00352BE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0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656" w:type="pct"/>
            <w:tcBorders>
              <w:top w:val="single" w:sz="4" w:space="0" w:color="auto"/>
            </w:tcBorders>
          </w:tcPr>
          <w:p w14:paraId="5D36A809" w14:textId="64C148E0" w:rsidR="00352BEA" w:rsidRPr="001B0EE8" w:rsidRDefault="00B67F4C" w:rsidP="00352BE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0E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1B0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14D95B08" w14:textId="688F21C3" w:rsidR="00352BEA" w:rsidRPr="001B0EE8" w:rsidRDefault="00B67F4C" w:rsidP="00352BE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0E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1B0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 to 0.88</w:t>
            </w:r>
          </w:p>
        </w:tc>
        <w:tc>
          <w:tcPr>
            <w:tcW w:w="674" w:type="pct"/>
            <w:tcBorders>
              <w:top w:val="single" w:sz="4" w:space="0" w:color="auto"/>
            </w:tcBorders>
          </w:tcPr>
          <w:p w14:paraId="7185FBC0" w14:textId="271C8FCA" w:rsidR="00352BEA" w:rsidRPr="001B0EE8" w:rsidRDefault="00B67F4C" w:rsidP="00352BE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0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1B0EE8" w:rsidRPr="001B0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1B0EE8" w:rsidRPr="001B0EE8" w14:paraId="50C66CAC" w14:textId="77777777" w:rsidTr="001B0EE8">
        <w:tc>
          <w:tcPr>
            <w:tcW w:w="912" w:type="pct"/>
          </w:tcPr>
          <w:p w14:paraId="79AAB999" w14:textId="4D128382" w:rsidR="00352BEA" w:rsidRPr="001B0EE8" w:rsidRDefault="00352BEA" w:rsidP="00352BE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0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orestation timeline</w:t>
            </w:r>
          </w:p>
        </w:tc>
        <w:tc>
          <w:tcPr>
            <w:tcW w:w="655" w:type="pct"/>
          </w:tcPr>
          <w:p w14:paraId="259F179F" w14:textId="710E277C" w:rsidR="00352BEA" w:rsidRPr="001B0EE8" w:rsidRDefault="0085548B" w:rsidP="00352BE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0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714" w:type="pct"/>
          </w:tcPr>
          <w:p w14:paraId="6359FE1C" w14:textId="7ED541E7" w:rsidR="00352BEA" w:rsidRPr="001B0EE8" w:rsidRDefault="00B67F4C" w:rsidP="00352BE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0E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85548B" w:rsidRPr="001B0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  <w:r w:rsidRPr="001B0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</w:t>
            </w:r>
            <w:r w:rsidR="0085548B" w:rsidRPr="001B0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</w:t>
            </w:r>
            <w:r w:rsidRPr="001B0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675" w:type="pct"/>
          </w:tcPr>
          <w:p w14:paraId="0E765FBA" w14:textId="44EEB972" w:rsidR="00352BEA" w:rsidRPr="001B0EE8" w:rsidRDefault="0085548B" w:rsidP="00352BE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0E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</w:t>
            </w:r>
            <w:r w:rsidR="001B0EE8" w:rsidRPr="009D7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656" w:type="pct"/>
          </w:tcPr>
          <w:p w14:paraId="6E431718" w14:textId="43D1D51A" w:rsidR="00352BEA" w:rsidRPr="001B0EE8" w:rsidRDefault="00B67F4C" w:rsidP="00352BE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0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714" w:type="pct"/>
          </w:tcPr>
          <w:p w14:paraId="1ED9DA39" w14:textId="6F41C459" w:rsidR="00352BEA" w:rsidRPr="001B0EE8" w:rsidRDefault="00B67F4C" w:rsidP="00352BE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0E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1B0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 to 1.53</w:t>
            </w:r>
          </w:p>
        </w:tc>
        <w:tc>
          <w:tcPr>
            <w:tcW w:w="674" w:type="pct"/>
          </w:tcPr>
          <w:p w14:paraId="269582C4" w14:textId="6A27EB11" w:rsidR="00352BEA" w:rsidRPr="001B0EE8" w:rsidRDefault="00B67F4C" w:rsidP="00352BE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0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1B0EE8" w:rsidRPr="001B0EE8" w14:paraId="68E51999" w14:textId="77777777" w:rsidTr="001B0EE8">
        <w:tc>
          <w:tcPr>
            <w:tcW w:w="912" w:type="pct"/>
          </w:tcPr>
          <w:p w14:paraId="6743E9A9" w14:textId="2F7749DA" w:rsidR="00352BEA" w:rsidRPr="001B0EE8" w:rsidRDefault="00352BEA" w:rsidP="00352BE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0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Def</w:t>
            </w:r>
            <w:proofErr w:type="spellEnd"/>
            <w:r w:rsidRPr="001B0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× Timeline</w:t>
            </w:r>
          </w:p>
        </w:tc>
        <w:tc>
          <w:tcPr>
            <w:tcW w:w="655" w:type="pct"/>
          </w:tcPr>
          <w:p w14:paraId="3367D6CE" w14:textId="17F26637" w:rsidR="00352BEA" w:rsidRPr="001B0EE8" w:rsidRDefault="00B67F4C" w:rsidP="00352BE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0E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85548B" w:rsidRPr="001B0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Pr="001B0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14" w:type="pct"/>
          </w:tcPr>
          <w:p w14:paraId="31A87195" w14:textId="1FEEFA7E" w:rsidR="00352BEA" w:rsidRPr="001B0EE8" w:rsidRDefault="00B67F4C" w:rsidP="00352BE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0E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85548B" w:rsidRPr="001B0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  <w:r w:rsidRPr="001B0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to </w:t>
            </w:r>
            <w:r w:rsidR="0085548B" w:rsidRPr="001B0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675" w:type="pct"/>
          </w:tcPr>
          <w:p w14:paraId="261A2551" w14:textId="40A5F3D6" w:rsidR="00352BEA" w:rsidRPr="001B0EE8" w:rsidRDefault="0085548B" w:rsidP="00352BE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0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656" w:type="pct"/>
          </w:tcPr>
          <w:p w14:paraId="54165324" w14:textId="0337834B" w:rsidR="00352BEA" w:rsidRPr="001B0EE8" w:rsidRDefault="00B67F4C" w:rsidP="00352BE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0E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1B0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714" w:type="pct"/>
          </w:tcPr>
          <w:p w14:paraId="77806730" w14:textId="5775DB48" w:rsidR="00352BEA" w:rsidRPr="001B0EE8" w:rsidRDefault="00B67F4C" w:rsidP="00352BE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0EE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1B0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7 to 0.2</w:t>
            </w:r>
            <w:r w:rsidR="001B0EE8" w:rsidRPr="001B0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74" w:type="pct"/>
          </w:tcPr>
          <w:p w14:paraId="140397D9" w14:textId="10414A22" w:rsidR="00352BEA" w:rsidRPr="001B0EE8" w:rsidRDefault="00B67F4C" w:rsidP="00352BE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0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1B0EE8" w:rsidRPr="001B0E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</w:tbl>
    <w:p w14:paraId="0362D237" w14:textId="4D8D1958" w:rsidR="00EF76D6" w:rsidRPr="009D7CA2" w:rsidRDefault="001B0EE8" w:rsidP="00EF76D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D7CA2">
        <w:rPr>
          <w:rFonts w:ascii="Times New Roman" w:hAnsi="Times New Roman" w:cs="Times New Roman"/>
          <w:sz w:val="24"/>
          <w:szCs w:val="24"/>
          <w:lang w:val="en-US"/>
        </w:rPr>
        <w:t xml:space="preserve">*Indicates posterior evidence suggestive of a positive association (Bayesian </w:t>
      </w:r>
      <w:r w:rsidR="0046409E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9D7CA2">
        <w:rPr>
          <w:rFonts w:ascii="Times New Roman" w:hAnsi="Times New Roman" w:cs="Times New Roman"/>
          <w:sz w:val="24"/>
          <w:szCs w:val="24"/>
          <w:lang w:val="en-US"/>
        </w:rPr>
        <w:t xml:space="preserve"> &lt; 0.05).</w:t>
      </w:r>
    </w:p>
    <w:sectPr w:rsidR="00EF76D6" w:rsidRPr="009D7CA2" w:rsidSect="00EF76D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5E8"/>
    <w:rsid w:val="001B0EE8"/>
    <w:rsid w:val="00204A58"/>
    <w:rsid w:val="00273728"/>
    <w:rsid w:val="00352BEA"/>
    <w:rsid w:val="0046409E"/>
    <w:rsid w:val="005A5127"/>
    <w:rsid w:val="005B2DB8"/>
    <w:rsid w:val="005B46B2"/>
    <w:rsid w:val="005C317A"/>
    <w:rsid w:val="007B35E8"/>
    <w:rsid w:val="007F40F1"/>
    <w:rsid w:val="0085548B"/>
    <w:rsid w:val="008A1299"/>
    <w:rsid w:val="009C4D33"/>
    <w:rsid w:val="009D7CA2"/>
    <w:rsid w:val="009F4A28"/>
    <w:rsid w:val="00B0405E"/>
    <w:rsid w:val="00B67F4C"/>
    <w:rsid w:val="00EF7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5A2FC4"/>
  <w15:chartTrackingRefBased/>
  <w15:docId w15:val="{D4643630-A92F-46B2-ACCC-BA45E2578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7B35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B35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B35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B35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B35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B35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B35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B35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B35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B35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B35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B35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B35E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B35E8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B35E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B35E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B35E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B35E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B35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7B35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B35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7B35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B35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7B35E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B35E8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7B35E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B35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B35E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B35E8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352B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00</Words>
  <Characters>580</Characters>
  <Application>Microsoft Office Word</Application>
  <DocSecurity>0</DocSecurity>
  <Lines>40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Laporta</dc:creator>
  <cp:keywords/>
  <dc:description/>
  <cp:lastModifiedBy>Gabriel Laporta</cp:lastModifiedBy>
  <cp:revision>10</cp:revision>
  <dcterms:created xsi:type="dcterms:W3CDTF">2025-12-16T21:06:00Z</dcterms:created>
  <dcterms:modified xsi:type="dcterms:W3CDTF">2026-04-08T17:41:00Z</dcterms:modified>
</cp:coreProperties>
</file>